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94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62"/>
        <w:gridCol w:w="1095"/>
        <w:gridCol w:w="601"/>
        <w:gridCol w:w="601"/>
        <w:gridCol w:w="831"/>
        <w:gridCol w:w="878"/>
        <w:gridCol w:w="1159"/>
      </w:tblGrid>
      <w:tr w:rsidR="00665E6C" w:rsidRPr="000310F7" w14:paraId="4E146DF2" w14:textId="77777777" w:rsidTr="00665E6C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6C6D" w14:textId="77777777" w:rsidR="00665E6C" w:rsidRPr="000310F7" w:rsidRDefault="00665E6C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bookmarkStart w:id="0" w:name="_Hlk149140760"/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ataset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801E" w14:textId="77777777" w:rsidR="00665E6C" w:rsidRPr="000310F7" w:rsidRDefault="00665E6C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CRBP-LKH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9D5BE" w14:textId="1D16D417" w:rsidR="00665E6C" w:rsidRPr="000310F7" w:rsidRDefault="00665E6C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V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A182" w14:textId="36B40E47" w:rsidR="00665E6C" w:rsidRPr="000310F7" w:rsidRDefault="00665E6C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B6A5" w14:textId="1A43930D" w:rsidR="00665E6C" w:rsidRPr="000310F7" w:rsidRDefault="00665E6C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665E6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XGBoo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972E" w14:textId="6F436733" w:rsidR="00665E6C" w:rsidRPr="000310F7" w:rsidRDefault="00665E6C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65E6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LightGBM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A53E" w14:textId="17806DE9" w:rsidR="00665E6C" w:rsidRPr="000310F7" w:rsidRDefault="00665E6C" w:rsidP="00665E6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65E6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otation</w:t>
            </w: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 xml:space="preserve"> </w:t>
            </w:r>
            <w:r w:rsidRPr="00665E6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Forest</w:t>
            </w:r>
          </w:p>
        </w:tc>
      </w:tr>
      <w:tr w:rsidR="009F6293" w:rsidRPr="000310F7" w14:paraId="0DA4085E" w14:textId="77777777" w:rsidTr="00665E6C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AF1D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GO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ACA8F9" w14:textId="062A04A5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615±0.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DB5690" w14:textId="7C7E0013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0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94AC4E" w14:textId="0C5610D2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5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A2E596" w14:textId="33BDAB92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9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4E5647" w14:textId="5B477643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081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50B0C5" w14:textId="50BB01C5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45</w:t>
            </w:r>
          </w:p>
        </w:tc>
      </w:tr>
      <w:tr w:rsidR="009F6293" w:rsidRPr="000310F7" w14:paraId="1964C96D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E1AF73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GO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14C80D" w14:textId="5C5648BE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083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4B60DA" w14:textId="744E5D69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0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CF8BFF" w14:textId="43610A05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5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3A98C4" w14:textId="73AA815C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7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037CF5" w14:textId="5AE9C6E0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29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7BDD901A" w14:textId="14BEBFED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196</w:t>
            </w:r>
          </w:p>
        </w:tc>
      </w:tr>
      <w:tr w:rsidR="009F6293" w:rsidRPr="000310F7" w14:paraId="207A362B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901E2F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GO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E2C4C6" w14:textId="07D88FBA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89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A38F49" w14:textId="445AEB43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BCB592" w14:textId="759A2A59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7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8E518C" w14:textId="59D40DE5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6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DB217A" w14:textId="44986DD8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978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1A0394F" w14:textId="6866F095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222</w:t>
            </w:r>
          </w:p>
        </w:tc>
      </w:tr>
      <w:tr w:rsidR="009F6293" w:rsidRPr="000310F7" w14:paraId="5C920CE2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CD9F4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LKBH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C2204F" w14:textId="39535661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043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5E5927" w14:textId="3D7DA1A5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48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8F20EE" w14:textId="337F6AAE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41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EF3CA6" w14:textId="559EB80A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48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F6A59D" w14:textId="4306FDD7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485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53C54CD" w14:textId="37E30182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4814</w:t>
            </w:r>
          </w:p>
        </w:tc>
      </w:tr>
      <w:tr w:rsidR="009F6293" w:rsidRPr="000310F7" w14:paraId="4847B934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0515F6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UF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2872BB" w14:textId="353A299D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971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C64D26" w14:textId="7A0ECBB9" w:rsidR="009F6293" w:rsidRPr="009F6293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8A5CC7" w14:textId="3C1097ED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4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164469" w14:textId="3896DD71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4B75BE" w14:textId="11BD9B7B" w:rsidR="009F6293" w:rsidRPr="009F6293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00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9F0CEC5" w14:textId="224628DF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496</w:t>
            </w:r>
          </w:p>
        </w:tc>
      </w:tr>
      <w:tr w:rsidR="009F6293" w:rsidRPr="000310F7" w14:paraId="165FB015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98DBE8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C17ORF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3908DB" w14:textId="2F71F59A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004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158E87" w14:textId="6233A116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3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09C122" w14:textId="2F38FCAB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0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432B5E" w14:textId="585E7ADD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2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E36BD8" w14:textId="79CE1183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12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5AD2E3D" w14:textId="420A9614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028</w:t>
            </w:r>
          </w:p>
        </w:tc>
      </w:tr>
      <w:tr w:rsidR="009F6293" w:rsidRPr="000310F7" w14:paraId="58777F76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F2DE62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C22ORF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4A3DC0" w14:textId="7598D68A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502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2FDB2B" w14:textId="60EDE345" w:rsidR="009F6293" w:rsidRPr="009F6293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5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F7FA74" w14:textId="7E3C6861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4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501B52" w14:textId="563D49BB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4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34D0D6" w14:textId="7848B8C5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98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753C767C" w14:textId="2EA20A7A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543</w:t>
            </w:r>
          </w:p>
        </w:tc>
      </w:tr>
      <w:tr w:rsidR="009F6293" w:rsidRPr="000310F7" w14:paraId="35B9E818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61C507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CAPRIN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D0A4B6" w14:textId="49A10294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486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4BCE09" w14:textId="4461403D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9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2BE2BE" w14:textId="6FDE1440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8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A68B0F" w14:textId="014F34CB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7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3197D8" w14:textId="2C7798AF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87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99AE156" w14:textId="6078C79D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333</w:t>
            </w:r>
          </w:p>
        </w:tc>
      </w:tr>
      <w:tr w:rsidR="009F6293" w:rsidRPr="000310F7" w14:paraId="510B9C60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09B1DE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DGCR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F9609F" w14:textId="54875798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705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FC9ED7" w14:textId="402B1BA3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8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6640E0" w14:textId="59584F5A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D38FA4" w14:textId="28CE9F89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7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3A5E3F" w14:textId="1D5753BD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76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73E69C2" w14:textId="02B0DB7B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319</w:t>
            </w:r>
          </w:p>
        </w:tc>
      </w:tr>
      <w:tr w:rsidR="009F6293" w:rsidRPr="000310F7" w14:paraId="1F4051C3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7AEF4F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EIF4A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3B7AC6" w14:textId="741FB4B6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6985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E1C5F0" w14:textId="2721AD45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0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735105" w14:textId="0ADAB27E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4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F7F593" w14:textId="71E6A83A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5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94CA30" w14:textId="369506D1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99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C1D7FB5" w14:textId="6360A1DD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278</w:t>
            </w:r>
          </w:p>
        </w:tc>
      </w:tr>
      <w:tr w:rsidR="009F6293" w:rsidRPr="000310F7" w14:paraId="51270870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D5BA4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EWSR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016617" w14:textId="53EF7D39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728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B64D14" w14:textId="4E18D2B7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3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B803F9" w14:textId="446C198F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3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7D2186" w14:textId="39BFF71A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6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7C091E" w14:textId="4487631F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68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65768C0D" w14:textId="2681ADF3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883</w:t>
            </w:r>
          </w:p>
        </w:tc>
      </w:tr>
      <w:tr w:rsidR="009F6293" w:rsidRPr="000310F7" w14:paraId="543F88EE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7B95EA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MR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331B0E" w14:textId="183F4377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607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A1DB41" w14:textId="555FB32D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3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65070F" w14:textId="1788350B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1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CC9801" w14:textId="2384324E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6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F011C4" w14:textId="5E661417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88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1E656E8" w14:textId="45CF3631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404</w:t>
            </w:r>
          </w:p>
        </w:tc>
      </w:tr>
      <w:tr w:rsidR="009F6293" w:rsidRPr="000310F7" w14:paraId="338D65C0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74FA17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OX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AAFFD9" w14:textId="3A1EA294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891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260A36" w14:textId="079AFDDF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1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62A66A" w14:textId="7C3B532A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4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970075" w14:textId="1193F0D3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46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F95B14" w14:textId="258F0811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460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227C82F" w14:textId="4189BFFA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4847</w:t>
            </w:r>
          </w:p>
        </w:tc>
      </w:tr>
      <w:tr w:rsidR="009F6293" w:rsidRPr="000310F7" w14:paraId="18BE518C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546B3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F61399" w14:textId="48803E1E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082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5AB4DD" w14:textId="1D969F23" w:rsidR="009F6293" w:rsidRPr="009F6293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5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D96BC8" w14:textId="2B951A2E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2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08CE45" w14:textId="0EA0871C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8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DDF525" w14:textId="2B5D9D95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08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4812829A" w14:textId="783F45BC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738</w:t>
            </w:r>
          </w:p>
        </w:tc>
      </w:tr>
      <w:tr w:rsidR="009F6293" w:rsidRPr="000310F7" w14:paraId="10201667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4B1929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XR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1127AA" w14:textId="5FC90CA9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046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2B8292" w14:textId="2D6C8994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80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3CDE66" w14:textId="2C69864D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6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2CD435" w14:textId="50296543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3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D5D77B" w14:textId="35D49A49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61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BB88EE9" w14:textId="194E9320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618</w:t>
            </w:r>
          </w:p>
        </w:tc>
      </w:tr>
      <w:tr w:rsidR="009F6293" w:rsidRPr="000310F7" w14:paraId="6D29F2DF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83427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XR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C581A0" w14:textId="38E599A4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842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0ABF94" w14:textId="175EA68B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9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644C2E" w14:textId="054577C1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CB827C" w14:textId="5995834E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3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59BFF7" w14:textId="0FC4E84B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76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4263662" w14:textId="5C200310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234</w:t>
            </w:r>
          </w:p>
        </w:tc>
      </w:tr>
      <w:tr w:rsidR="009F6293" w:rsidRPr="000310F7" w14:paraId="1D8B34D5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759B5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HNRN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1968F8" w14:textId="5CC141A9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938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DCC172" w14:textId="6A9EF117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4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F5F39B" w14:textId="3F0A9F42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9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8F35D6" w14:textId="4B5616AA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7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1112E1" w14:textId="48A15BF5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78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00E2E2A" w14:textId="6608D523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44</w:t>
            </w:r>
          </w:p>
        </w:tc>
      </w:tr>
      <w:tr w:rsidR="009F6293" w:rsidRPr="000310F7" w14:paraId="1A7143D7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769178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HU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B76403" w14:textId="241B9D4C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43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84A282" w14:textId="2DDC899A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7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5B04E2" w14:textId="576A926A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6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D719A9" w14:textId="778FD9F7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8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002DC7" w14:textId="605C185E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5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AE90CC6" w14:textId="0619D16F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728</w:t>
            </w:r>
          </w:p>
        </w:tc>
      </w:tr>
      <w:tr w:rsidR="009F6293" w:rsidRPr="000310F7" w14:paraId="5677865A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444D4D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IGF2BP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562D50" w14:textId="672AAE25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3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14FB3A" w14:textId="1714EEE2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9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F6BD81" w14:textId="092BB0C7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2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D0EB1B" w14:textId="0F0AA78F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8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D864B7" w14:textId="4DD4BA7A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25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29CAEB3" w14:textId="01F4AF85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482</w:t>
            </w:r>
          </w:p>
        </w:tc>
      </w:tr>
      <w:tr w:rsidR="009F6293" w:rsidRPr="000310F7" w14:paraId="1EC48A8C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A1E03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IGF2BP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0E2178" w14:textId="014CA45E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6905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26E444" w14:textId="0F7B078F" w:rsidR="009F6293" w:rsidRPr="009F6293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1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0FDF4C" w14:textId="3CC4FC6A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8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F60ADF" w14:textId="62DD3C58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1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0C09EC" w14:textId="0DC88BE7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93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4DE55C0E" w14:textId="1A12A596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201</w:t>
            </w:r>
          </w:p>
        </w:tc>
      </w:tr>
      <w:tr w:rsidR="009F6293" w:rsidRPr="000310F7" w14:paraId="26905EDB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03E96F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IGF2BP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1F3997" w14:textId="61C32E25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115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F12FD7" w14:textId="0988C5D6" w:rsidR="009F6293" w:rsidRPr="009F6293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C55114" w14:textId="0F2E423F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C43D6B" w14:textId="0A6A3465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2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74DA7C" w14:textId="7633E6E1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26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DEE8BC2" w14:textId="2190DAF1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077</w:t>
            </w:r>
          </w:p>
        </w:tc>
      </w:tr>
      <w:tr w:rsidR="009F6293" w:rsidRPr="000310F7" w14:paraId="2E033F7B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3BF1E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LIN28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17A748" w14:textId="5AF35411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37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7956A4" w14:textId="2E34C16E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8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FD911E" w14:textId="05C7B1C4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9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B506F0" w14:textId="3C33E32C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9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D7F343" w14:textId="4259EF37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83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99C3585" w14:textId="62522BD4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381</w:t>
            </w:r>
          </w:p>
        </w:tc>
      </w:tr>
      <w:tr w:rsidR="009F6293" w:rsidRPr="000310F7" w14:paraId="2E63C48D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A72A2C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LIN28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09C7AE" w14:textId="735327B1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518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3E350E" w14:textId="102A31E8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0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862191" w14:textId="707BD453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8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C29C75" w14:textId="1E4BEBB5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4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F8F3BF" w14:textId="103E4D7A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06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1ABA58D" w14:textId="3FE279C2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929</w:t>
            </w:r>
          </w:p>
        </w:tc>
      </w:tr>
      <w:tr w:rsidR="009F6293" w:rsidRPr="000310F7" w14:paraId="0C35A839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7814B0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METTL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BE7802" w14:textId="5C721645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123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0EB6ED" w14:textId="550BD766" w:rsidR="009F6293" w:rsidRPr="009F6293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1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8C5F8B" w14:textId="10BEF1BE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5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3A08E0" w14:textId="041EA209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6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7347C1" w14:textId="3D37391C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01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78946A70" w14:textId="54BC5EA8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455</w:t>
            </w:r>
          </w:p>
        </w:tc>
      </w:tr>
      <w:tr w:rsidR="009F6293" w:rsidRPr="000310F7" w14:paraId="58FF0D40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3461D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MOV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256AE1" w14:textId="1D50EEAC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277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81F0E3" w14:textId="5A89DD86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1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030DD0" w14:textId="1D4B1E8A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35E8E2" w14:textId="43DBE58C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1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341DEA" w14:textId="77E926F4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3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B6C5E91" w14:textId="772FE749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517</w:t>
            </w:r>
          </w:p>
        </w:tc>
      </w:tr>
      <w:tr w:rsidR="009F6293" w:rsidRPr="000310F7" w14:paraId="4D19B589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AC4510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PT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E25779" w14:textId="05C9D1E1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035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427C92" w14:textId="47E4E518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9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B1CF0C" w14:textId="2C858E7A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2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60C950" w14:textId="10A5E22C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8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17E69E" w14:textId="757DDB7F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74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8F70C3F" w14:textId="422B474B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38</w:t>
            </w:r>
          </w:p>
        </w:tc>
      </w:tr>
      <w:tr w:rsidR="009F6293" w:rsidRPr="000310F7" w14:paraId="37E1FC7F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561C16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PUM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807798" w14:textId="560F44C0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924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78E8F1" w14:textId="64EB4B52" w:rsidR="009F6293" w:rsidRPr="009F6293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0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8D66F5" w14:textId="18673736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3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B36CCA" w14:textId="70C3B197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6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616C88" w14:textId="51DAD6F9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66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D8D78F8" w14:textId="6EF2CB0B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629</w:t>
            </w:r>
          </w:p>
        </w:tc>
      </w:tr>
      <w:tr w:rsidR="009F6293" w:rsidRPr="000310F7" w14:paraId="3DB37432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05B9E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QK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E7A12D" w14:textId="3AF56F0D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003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1F2106" w14:textId="6CA251D2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3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42CFAE" w14:textId="24A660E7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4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25FA49" w14:textId="3DC256A1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0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FFA594" w14:textId="16221B68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3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667FD72F" w14:textId="5AFD8CBE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063</w:t>
            </w:r>
          </w:p>
        </w:tc>
      </w:tr>
      <w:tr w:rsidR="009F6293" w:rsidRPr="000310F7" w14:paraId="74B8252D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D6BAC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SFRS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98603A" w14:textId="721835F9" w:rsidR="009F6293" w:rsidRPr="009F6293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93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B07A7E" w14:textId="3227764F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7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58237E" w14:textId="2A44B674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0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566BF2" w14:textId="23864349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5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77EE37" w14:textId="7663F43A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69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0FAA2E1" w14:textId="7586F40E" w:rsidR="009F6293" w:rsidRPr="00E05FC3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05FC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018</w:t>
            </w:r>
          </w:p>
        </w:tc>
      </w:tr>
      <w:tr w:rsidR="009F6293" w:rsidRPr="000310F7" w14:paraId="4FA112E8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7737FA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AF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AB6763" w14:textId="6ED5472A" w:rsidR="009F6293" w:rsidRPr="00C65538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6553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052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A9F438" w14:textId="1EE879B9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6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0AC51C" w14:textId="286F0915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8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38A8ED" w14:textId="3A6E5CE3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7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B55933" w14:textId="6BD3E477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498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82BCFD8" w14:textId="3D58FC61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775</w:t>
            </w:r>
          </w:p>
        </w:tc>
      </w:tr>
      <w:tr w:rsidR="009F6293" w:rsidRPr="000310F7" w14:paraId="36BFB62F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5F2618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DP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45626C" w14:textId="3D9C12A8" w:rsidR="009F6293" w:rsidRPr="00C65538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6553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891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DDC53F" w14:textId="65D5417A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E4A69B" w14:textId="7E4D7AD7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D83BF0" w14:textId="1418F1E5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0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803670" w14:textId="79127F3C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79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9B52EC5" w14:textId="2CBF1D7E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25</w:t>
            </w:r>
          </w:p>
        </w:tc>
      </w:tr>
      <w:tr w:rsidR="009F6293" w:rsidRPr="000310F7" w14:paraId="48045D0E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CEB75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IA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A1E529" w14:textId="25519A31" w:rsidR="009F6293" w:rsidRPr="00C65538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6553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923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E120E6" w14:textId="05889361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0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B7EA94" w14:textId="59558E0A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4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AEED22" w14:textId="5103A153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6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CC0220" w14:textId="204A4947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80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17A5820" w14:textId="17B33B31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715</w:t>
            </w:r>
          </w:p>
        </w:tc>
      </w:tr>
      <w:tr w:rsidR="009F6293" w:rsidRPr="000310F7" w14:paraId="748BCCCF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72ADB0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IAL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7E1D57" w14:textId="606014F3" w:rsidR="009F6293" w:rsidRPr="00C65538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6553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575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387BBB" w14:textId="5F5ADB2D" w:rsidR="009F6293" w:rsidRPr="009F6293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7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EF88B5" w14:textId="3547DA40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8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5C3E13" w14:textId="4DD820D9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3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C65331" w14:textId="43E149ED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82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6E72550A" w14:textId="3DFEF261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997</w:t>
            </w:r>
          </w:p>
        </w:tc>
      </w:tr>
      <w:tr w:rsidR="009F6293" w:rsidRPr="000310F7" w14:paraId="6DDD1F2E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D1AA9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NRC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3489CD" w14:textId="552B3713" w:rsidR="009F6293" w:rsidRPr="00C65538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6553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954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977775" w14:textId="77D891F4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2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CE9241" w14:textId="009FF080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7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CD9DC7" w14:textId="50193636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7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2AD727" w14:textId="5AD6DE4B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00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08CB063" w14:textId="1E72B40B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533</w:t>
            </w:r>
          </w:p>
        </w:tc>
      </w:tr>
      <w:tr w:rsidR="009F6293" w:rsidRPr="000310F7" w14:paraId="3BDCF6B9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021C60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U2AF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0761AD" w14:textId="14C678B5" w:rsidR="009F6293" w:rsidRPr="00C65538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6553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043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3AD24F" w14:textId="767B489D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8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A2FDD7" w14:textId="224237FC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2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F0CC1D" w14:textId="4D378FBF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2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D3586B" w14:textId="7704021A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1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DF3B94A" w14:textId="56A48389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87</w:t>
            </w:r>
          </w:p>
        </w:tc>
      </w:tr>
      <w:tr w:rsidR="009F6293" w:rsidRPr="000310F7" w14:paraId="20B807E6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F1E0B7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WTA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46873A" w14:textId="3F7C916B" w:rsidR="009F6293" w:rsidRPr="00C65538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6553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938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BE7F22" w14:textId="24B73CE5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2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2004A3" w14:textId="59AE9A1F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9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5E870D" w14:textId="40D546B4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9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6FF382" w14:textId="78CA7D0D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03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8DDB0C0" w14:textId="3CC18806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594</w:t>
            </w:r>
          </w:p>
        </w:tc>
      </w:tr>
      <w:tr w:rsidR="009F6293" w:rsidRPr="000310F7" w14:paraId="69AC5ED8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</w:tcPr>
          <w:p w14:paraId="4F13C16B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ZC3H7B</w:t>
            </w:r>
          </w:p>
        </w:tc>
        <w:tc>
          <w:tcPr>
            <w:tcW w:w="0" w:type="auto"/>
            <w:shd w:val="clear" w:color="auto" w:fill="auto"/>
            <w:noWrap/>
          </w:tcPr>
          <w:p w14:paraId="43F00EEC" w14:textId="3B74DD27" w:rsidR="009F6293" w:rsidRPr="00C65538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6553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6824±0.001</w:t>
            </w:r>
          </w:p>
        </w:tc>
        <w:tc>
          <w:tcPr>
            <w:tcW w:w="0" w:type="auto"/>
            <w:shd w:val="clear" w:color="auto" w:fill="auto"/>
            <w:noWrap/>
          </w:tcPr>
          <w:p w14:paraId="6B794089" w14:textId="036461F9" w:rsidR="009F6293" w:rsidRPr="009F6293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816</w:t>
            </w:r>
          </w:p>
        </w:tc>
        <w:tc>
          <w:tcPr>
            <w:tcW w:w="0" w:type="auto"/>
            <w:shd w:val="clear" w:color="auto" w:fill="auto"/>
            <w:noWrap/>
          </w:tcPr>
          <w:p w14:paraId="25ADA894" w14:textId="0AFEDC3C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025</w:t>
            </w:r>
          </w:p>
        </w:tc>
        <w:tc>
          <w:tcPr>
            <w:tcW w:w="0" w:type="auto"/>
            <w:shd w:val="clear" w:color="auto" w:fill="auto"/>
            <w:noWrap/>
          </w:tcPr>
          <w:p w14:paraId="12290352" w14:textId="1ADEDFEC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997</w:t>
            </w:r>
          </w:p>
        </w:tc>
        <w:tc>
          <w:tcPr>
            <w:tcW w:w="0" w:type="auto"/>
            <w:shd w:val="clear" w:color="auto" w:fill="auto"/>
            <w:noWrap/>
          </w:tcPr>
          <w:p w14:paraId="4A711431" w14:textId="222173C2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565</w:t>
            </w:r>
          </w:p>
        </w:tc>
        <w:tc>
          <w:tcPr>
            <w:tcW w:w="1159" w:type="dxa"/>
            <w:shd w:val="clear" w:color="auto" w:fill="auto"/>
            <w:noWrap/>
          </w:tcPr>
          <w:p w14:paraId="6F206680" w14:textId="79D72683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068</w:t>
            </w:r>
          </w:p>
        </w:tc>
      </w:tr>
      <w:tr w:rsidR="009F6293" w:rsidRPr="000310F7" w14:paraId="21E0BFF9" w14:textId="77777777" w:rsidTr="007901E1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BF650E" w14:textId="77777777" w:rsidR="009F6293" w:rsidRPr="003C54E5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C54E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V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0D9499BD" w14:textId="47EB4B19" w:rsidR="009F6293" w:rsidRPr="00F1212F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212F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  <w:r w:rsidR="0060262C">
              <w:rPr>
                <w:rFonts w:ascii="Times New Roman" w:hAnsi="Times New Roman" w:cs="Times New Roman"/>
                <w:sz w:val="14"/>
                <w:szCs w:val="14"/>
              </w:rPr>
              <w:t>609</w:t>
            </w:r>
            <w:r w:rsidRPr="00F1212F">
              <w:rPr>
                <w:rFonts w:ascii="Times New Roman" w:hAnsi="Times New Roman" w:cs="Times New Roman"/>
                <w:sz w:val="14"/>
                <w:szCs w:val="14"/>
              </w:rPr>
              <w:t>±0.0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DA9E5C" w14:textId="4FBB04D8" w:rsidR="009F6293" w:rsidRPr="00F1212F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212F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60262C">
              <w:rPr>
                <w:rFonts w:ascii="Times New Roman" w:hAnsi="Times New Roman" w:cs="Times New Roman"/>
                <w:sz w:val="14"/>
                <w:szCs w:val="14"/>
              </w:rPr>
              <w:t>63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F9F9D4" w14:textId="1B7E3A86" w:rsidR="009F6293" w:rsidRPr="00F1212F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212F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9F4CD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="0060262C">
              <w:rPr>
                <w:rFonts w:ascii="Times New Roman" w:hAnsi="Times New Roman" w:cs="Times New Roman"/>
                <w:sz w:val="14"/>
                <w:szCs w:val="14"/>
              </w:rPr>
              <w:t>3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F1FBA7" w14:textId="502CF494" w:rsidR="009F6293" w:rsidRPr="00F1212F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212F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60262C">
              <w:rPr>
                <w:rFonts w:ascii="Times New Roman" w:hAnsi="Times New Roman" w:cs="Times New Roman"/>
                <w:sz w:val="14"/>
                <w:szCs w:val="14"/>
              </w:rPr>
              <w:t>63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501401" w14:textId="56E55E6E" w:rsidR="009F6293" w:rsidRPr="00F1212F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212F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  <w:r w:rsidR="0060262C">
              <w:rPr>
                <w:rFonts w:ascii="Times New Roman" w:hAnsi="Times New Roman" w:cs="Times New Roman"/>
                <w:sz w:val="14"/>
                <w:szCs w:val="14"/>
              </w:rPr>
              <w:t>288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1C3824" w14:textId="2402703B" w:rsidR="009F6293" w:rsidRPr="00F1212F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212F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60262C">
              <w:rPr>
                <w:rFonts w:ascii="Times New Roman" w:hAnsi="Times New Roman" w:cs="Times New Roman"/>
                <w:sz w:val="14"/>
                <w:szCs w:val="14"/>
              </w:rPr>
              <w:t>6095</w:t>
            </w:r>
          </w:p>
        </w:tc>
      </w:tr>
    </w:tbl>
    <w:bookmarkEnd w:id="0"/>
    <w:p w14:paraId="2727E512" w14:textId="4EF0FF48" w:rsidR="002A5628" w:rsidRPr="000310F7" w:rsidRDefault="00025A4E">
      <w:pPr>
        <w:rPr>
          <w:rFonts w:ascii="Times New Roman" w:hAnsi="Times New Roman" w:cs="Times New Roman"/>
          <w:sz w:val="14"/>
          <w:szCs w:val="14"/>
        </w:rPr>
      </w:pPr>
      <w:r w:rsidRPr="00025A4E">
        <w:rPr>
          <w:rFonts w:ascii="Times New Roman" w:hAnsi="Times New Roman" w:cs="Times New Roman"/>
          <w:b/>
          <w:bCs/>
          <w:sz w:val="14"/>
          <w:szCs w:val="1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14"/>
          <w:szCs w:val="14"/>
        </w:rPr>
        <w:t>1</w:t>
      </w:r>
      <w:r w:rsidR="007C0E85">
        <w:rPr>
          <w:rFonts w:ascii="Times New Roman" w:hAnsi="Times New Roman" w:cs="Times New Roman" w:hint="eastAsia"/>
          <w:b/>
          <w:bCs/>
          <w:sz w:val="14"/>
          <w:szCs w:val="14"/>
        </w:rPr>
        <w:t>2</w:t>
      </w:r>
      <w:r w:rsidR="00880F91" w:rsidRPr="00880F91">
        <w:rPr>
          <w:rFonts w:ascii="Times New Roman" w:hAnsi="Times New Roman" w:cs="Times New Roman"/>
          <w:b/>
          <w:bCs/>
          <w:sz w:val="14"/>
          <w:szCs w:val="14"/>
        </w:rPr>
        <w:t>.</w:t>
      </w:r>
      <w:r w:rsidR="000310F7">
        <w:rPr>
          <w:rFonts w:ascii="Times New Roman" w:hAnsi="Times New Roman" w:cs="Times New Roman"/>
          <w:sz w:val="14"/>
          <w:szCs w:val="14"/>
        </w:rPr>
        <w:t xml:space="preserve"> </w:t>
      </w:r>
      <w:r w:rsidR="00F26091" w:rsidRPr="00F26091">
        <w:rPr>
          <w:rFonts w:ascii="Times New Roman" w:hAnsi="Times New Roman" w:cs="Times New Roman"/>
          <w:sz w:val="14"/>
          <w:szCs w:val="14"/>
        </w:rPr>
        <w:t xml:space="preserve">Comparison of </w:t>
      </w:r>
      <w:r w:rsidR="000B0F97">
        <w:rPr>
          <w:rFonts w:ascii="Times New Roman" w:hAnsi="Times New Roman" w:cs="Times New Roman"/>
          <w:sz w:val="14"/>
          <w:szCs w:val="14"/>
        </w:rPr>
        <w:t>MCC</w:t>
      </w:r>
      <w:r w:rsidR="00F26091" w:rsidRPr="00F26091">
        <w:rPr>
          <w:rFonts w:ascii="Times New Roman" w:hAnsi="Times New Roman" w:cs="Times New Roman"/>
          <w:sz w:val="14"/>
          <w:szCs w:val="14"/>
        </w:rPr>
        <w:t xml:space="preserve"> between </w:t>
      </w:r>
      <w:r w:rsidR="00266F8A" w:rsidRPr="00266F8A">
        <w:rPr>
          <w:rFonts w:ascii="Times New Roman" w:hAnsi="Times New Roman" w:cs="Times New Roman"/>
          <w:sz w:val="14"/>
          <w:szCs w:val="14"/>
        </w:rPr>
        <w:t>iCRBP-LKHA</w:t>
      </w:r>
      <w:r w:rsidR="00F26091" w:rsidRPr="00F26091">
        <w:rPr>
          <w:rFonts w:ascii="Times New Roman" w:hAnsi="Times New Roman" w:cs="Times New Roman"/>
          <w:sz w:val="14"/>
          <w:szCs w:val="14"/>
        </w:rPr>
        <w:t xml:space="preserve"> and </w:t>
      </w:r>
      <w:r w:rsidR="00F26091">
        <w:rPr>
          <w:rFonts w:ascii="Times New Roman" w:hAnsi="Times New Roman" w:cs="Times New Roman"/>
          <w:sz w:val="14"/>
          <w:szCs w:val="14"/>
        </w:rPr>
        <w:t>five</w:t>
      </w:r>
      <w:r w:rsidR="00F26091" w:rsidRPr="00F26091">
        <w:rPr>
          <w:rFonts w:ascii="Times New Roman" w:hAnsi="Times New Roman" w:cs="Times New Roman"/>
          <w:sz w:val="14"/>
          <w:szCs w:val="14"/>
        </w:rPr>
        <w:t xml:space="preserve"> shallow learning algorithms on 37 circRNA</w:t>
      </w:r>
      <w:r w:rsidR="00E7027D">
        <w:rPr>
          <w:rFonts w:ascii="Times New Roman" w:hAnsi="Times New Roman" w:cs="Times New Roman"/>
          <w:sz w:val="14"/>
          <w:szCs w:val="14"/>
        </w:rPr>
        <w:t>s</w:t>
      </w:r>
      <w:r w:rsidR="00F26091" w:rsidRPr="00F26091">
        <w:rPr>
          <w:rFonts w:ascii="Times New Roman" w:hAnsi="Times New Roman" w:cs="Times New Roman"/>
          <w:sz w:val="14"/>
          <w:szCs w:val="14"/>
        </w:rPr>
        <w:t xml:space="preserve"> </w:t>
      </w:r>
      <w:r w:rsidR="00E7027D" w:rsidRPr="00E7027D">
        <w:rPr>
          <w:rFonts w:ascii="Times New Roman" w:hAnsi="Times New Roman" w:cs="Times New Roman"/>
          <w:sz w:val="14"/>
          <w:szCs w:val="14"/>
        </w:rPr>
        <w:t xml:space="preserve">stringent </w:t>
      </w:r>
      <w:r w:rsidR="00F26091" w:rsidRPr="00F26091">
        <w:rPr>
          <w:rFonts w:ascii="Times New Roman" w:hAnsi="Times New Roman" w:cs="Times New Roman"/>
          <w:sz w:val="14"/>
          <w:szCs w:val="14"/>
        </w:rPr>
        <w:t>datasets.</w:t>
      </w:r>
      <w:r w:rsidR="000310F7">
        <w:rPr>
          <w:rFonts w:ascii="Times New Roman" w:hAnsi="Times New Roman" w:cs="Times New Roman"/>
          <w:sz w:val="14"/>
          <w:szCs w:val="14"/>
        </w:rPr>
        <w:t xml:space="preserve"> </w:t>
      </w:r>
      <w:r w:rsidR="000C222B" w:rsidRPr="000C222B">
        <w:rPr>
          <w:rFonts w:ascii="Times New Roman" w:hAnsi="Times New Roman" w:cs="Times New Roman"/>
          <w:sz w:val="14"/>
          <w:szCs w:val="14"/>
        </w:rPr>
        <w:t xml:space="preserve">Bold data represent the best </w:t>
      </w:r>
      <w:r w:rsidR="000B0F97">
        <w:rPr>
          <w:rFonts w:ascii="Times New Roman" w:hAnsi="Times New Roman" w:cs="Times New Roman"/>
          <w:sz w:val="14"/>
          <w:szCs w:val="14"/>
        </w:rPr>
        <w:t>MCC</w:t>
      </w:r>
      <w:r w:rsidR="000C222B" w:rsidRPr="000C222B">
        <w:rPr>
          <w:rFonts w:ascii="Times New Roman" w:hAnsi="Times New Roman" w:cs="Times New Roman"/>
          <w:sz w:val="14"/>
          <w:szCs w:val="14"/>
        </w:rPr>
        <w:t xml:space="preserve"> values of experimental results.</w:t>
      </w:r>
      <w:r w:rsidR="00885098">
        <w:rPr>
          <w:rFonts w:ascii="Times New Roman" w:hAnsi="Times New Roman" w:cs="Times New Roman"/>
          <w:sz w:val="14"/>
          <w:szCs w:val="14"/>
        </w:rPr>
        <w:t xml:space="preserve"> </w:t>
      </w:r>
    </w:p>
    <w:sectPr w:rsidR="002A5628" w:rsidRPr="000310F7" w:rsidSect="00041B2D">
      <w:pgSz w:w="12240" w:h="15840" w:code="1"/>
      <w:pgMar w:top="1264" w:right="1383" w:bottom="1264" w:left="109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5E4DCA" w14:textId="77777777" w:rsidR="00041B2D" w:rsidRDefault="00041B2D" w:rsidP="00CA5B27">
      <w:r>
        <w:separator/>
      </w:r>
    </w:p>
  </w:endnote>
  <w:endnote w:type="continuationSeparator" w:id="0">
    <w:p w14:paraId="21238C91" w14:textId="77777777" w:rsidR="00041B2D" w:rsidRDefault="00041B2D" w:rsidP="00CA5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E41716" w14:textId="77777777" w:rsidR="00041B2D" w:rsidRDefault="00041B2D" w:rsidP="00CA5B27">
      <w:r>
        <w:separator/>
      </w:r>
    </w:p>
  </w:footnote>
  <w:footnote w:type="continuationSeparator" w:id="0">
    <w:p w14:paraId="414637D2" w14:textId="77777777" w:rsidR="00041B2D" w:rsidRDefault="00041B2D" w:rsidP="00CA5B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DC1"/>
    <w:rsid w:val="00025A4E"/>
    <w:rsid w:val="000310F7"/>
    <w:rsid w:val="00041B2D"/>
    <w:rsid w:val="00050035"/>
    <w:rsid w:val="00055B09"/>
    <w:rsid w:val="00087634"/>
    <w:rsid w:val="000A4243"/>
    <w:rsid w:val="000B0F97"/>
    <w:rsid w:val="000B245F"/>
    <w:rsid w:val="000C222B"/>
    <w:rsid w:val="001637DE"/>
    <w:rsid w:val="001B79F6"/>
    <w:rsid w:val="001E2D73"/>
    <w:rsid w:val="001F7100"/>
    <w:rsid w:val="00234A67"/>
    <w:rsid w:val="00266F8A"/>
    <w:rsid w:val="00277473"/>
    <w:rsid w:val="002A5628"/>
    <w:rsid w:val="00347054"/>
    <w:rsid w:val="003B71A1"/>
    <w:rsid w:val="003C54E5"/>
    <w:rsid w:val="003D6556"/>
    <w:rsid w:val="00412F90"/>
    <w:rsid w:val="00477C74"/>
    <w:rsid w:val="004B2B2A"/>
    <w:rsid w:val="004C460C"/>
    <w:rsid w:val="004F5DD2"/>
    <w:rsid w:val="00540F95"/>
    <w:rsid w:val="00572456"/>
    <w:rsid w:val="00576107"/>
    <w:rsid w:val="00595016"/>
    <w:rsid w:val="00596F47"/>
    <w:rsid w:val="005D712A"/>
    <w:rsid w:val="005F682D"/>
    <w:rsid w:val="0060262C"/>
    <w:rsid w:val="0063612E"/>
    <w:rsid w:val="0064332B"/>
    <w:rsid w:val="00665E6C"/>
    <w:rsid w:val="006C3B93"/>
    <w:rsid w:val="006D0090"/>
    <w:rsid w:val="00702841"/>
    <w:rsid w:val="00704B8A"/>
    <w:rsid w:val="007C0E85"/>
    <w:rsid w:val="007C31C9"/>
    <w:rsid w:val="00880F91"/>
    <w:rsid w:val="00885098"/>
    <w:rsid w:val="008A0AB0"/>
    <w:rsid w:val="009307AB"/>
    <w:rsid w:val="009325D5"/>
    <w:rsid w:val="00970488"/>
    <w:rsid w:val="00972FF3"/>
    <w:rsid w:val="009A515E"/>
    <w:rsid w:val="009F4CDC"/>
    <w:rsid w:val="009F6293"/>
    <w:rsid w:val="00A646D1"/>
    <w:rsid w:val="00A856B5"/>
    <w:rsid w:val="00AB31BA"/>
    <w:rsid w:val="00AB4CF0"/>
    <w:rsid w:val="00AC7AB8"/>
    <w:rsid w:val="00B11855"/>
    <w:rsid w:val="00B7657B"/>
    <w:rsid w:val="00BB48F1"/>
    <w:rsid w:val="00BC2389"/>
    <w:rsid w:val="00BE7685"/>
    <w:rsid w:val="00BF1DC1"/>
    <w:rsid w:val="00C3583E"/>
    <w:rsid w:val="00C65538"/>
    <w:rsid w:val="00C65FC9"/>
    <w:rsid w:val="00CA5B27"/>
    <w:rsid w:val="00DF2E40"/>
    <w:rsid w:val="00E05FC3"/>
    <w:rsid w:val="00E628B7"/>
    <w:rsid w:val="00E7027D"/>
    <w:rsid w:val="00F1212F"/>
    <w:rsid w:val="00F26091"/>
    <w:rsid w:val="00FC35F0"/>
    <w:rsid w:val="00FC5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7A3CAD"/>
  <w15:chartTrackingRefBased/>
  <w15:docId w15:val="{6386997A-7421-4C32-A488-4DAA454CC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5B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5B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5B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5B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347</Words>
  <Characters>1978</Characters>
  <Application>Microsoft Office Word</Application>
  <DocSecurity>0</DocSecurity>
  <Lines>16</Lines>
  <Paragraphs>4</Paragraphs>
  <ScaleCrop>false</ScaleCrop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yyll</dc:creator>
  <cp:keywords/>
  <dc:description/>
  <cp:lastModifiedBy> yyll</cp:lastModifiedBy>
  <cp:revision>59</cp:revision>
  <dcterms:created xsi:type="dcterms:W3CDTF">2023-10-25T07:37:00Z</dcterms:created>
  <dcterms:modified xsi:type="dcterms:W3CDTF">2024-04-10T06:50:00Z</dcterms:modified>
</cp:coreProperties>
</file>